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78273" w14:textId="18DD6947" w:rsidR="009C1590" w:rsidRPr="005758E6" w:rsidRDefault="009C1590" w:rsidP="009C1590">
      <w:pPr>
        <w:pStyle w:val="Beschriftung"/>
        <w:keepNext/>
        <w:spacing w:before="600" w:after="360"/>
        <w:rPr>
          <w:rFonts w:ascii="Arial" w:hAnsi="Arial" w:cs="Arial"/>
          <w:color w:val="auto"/>
          <w:sz w:val="20"/>
          <w:szCs w:val="20"/>
          <w:lang w:val="en-US"/>
        </w:rPr>
      </w:pPr>
      <w:bookmarkStart w:id="0" w:name="_Toc189069825"/>
      <w:r w:rsidRPr="005758E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Supplementary Table S</w:t>
      </w:r>
      <w:r w:rsidR="00873B68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1</w:t>
      </w:r>
      <w:r w:rsidRPr="005758E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:</w:t>
      </w:r>
      <w:r w:rsidRPr="005758E6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bookmarkEnd w:id="0"/>
      <w:r w:rsidRPr="005758E6">
        <w:rPr>
          <w:rFonts w:ascii="Arial" w:hAnsi="Arial" w:cs="Arial"/>
          <w:color w:val="auto"/>
          <w:sz w:val="20"/>
          <w:szCs w:val="20"/>
          <w:lang w:val="en-US"/>
        </w:rPr>
        <w:t>Descriptive Results</w:t>
      </w:r>
    </w:p>
    <w:tbl>
      <w:tblPr>
        <w:tblStyle w:val="EinfacheTabelle4"/>
        <w:tblpPr w:leftFromText="141" w:rightFromText="141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 w:rsidR="009C1590" w:rsidRPr="009C1590" w14:paraId="690EF9E5" w14:textId="77777777" w:rsidTr="009C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top w:val="single" w:sz="4" w:space="0" w:color="auto"/>
            </w:tcBorders>
          </w:tcPr>
          <w:p w14:paraId="7A843A42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Patients</w:t>
            </w:r>
          </w:p>
          <w:p w14:paraId="3DBBF6EE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ale</w:t>
            </w:r>
          </w:p>
          <w:p w14:paraId="6EFCD329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534" w:type="dxa"/>
            <w:tcBorders>
              <w:top w:val="single" w:sz="4" w:space="0" w:color="auto"/>
            </w:tcBorders>
          </w:tcPr>
          <w:p w14:paraId="743DCFC4" w14:textId="77777777" w:rsidR="009C1590" w:rsidRPr="009C1590" w:rsidRDefault="009C1590" w:rsidP="009C15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65</w:t>
            </w:r>
          </w:p>
          <w:p w14:paraId="0258866C" w14:textId="77777777" w:rsidR="009C1590" w:rsidRPr="009C1590" w:rsidRDefault="009C1590" w:rsidP="009C1590">
            <w:pPr>
              <w:spacing w:line="276" w:lineRule="auto"/>
              <w:ind w:left="1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74 [65.7 %]</w:t>
            </w:r>
          </w:p>
          <w:p w14:paraId="19298639" w14:textId="77777777" w:rsidR="009C1590" w:rsidRPr="009C1590" w:rsidRDefault="009C1590" w:rsidP="009C1590">
            <w:pPr>
              <w:spacing w:line="276" w:lineRule="auto"/>
              <w:ind w:left="1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91 [34.3 %]</w:t>
            </w:r>
          </w:p>
        </w:tc>
      </w:tr>
      <w:tr w:rsidR="009C1590" w:rsidRPr="009C1590" w14:paraId="7A43F1F9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7E95B814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Number of performed biopsies</w:t>
            </w:r>
          </w:p>
          <w:p w14:paraId="50C3DB10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n male patients</w:t>
            </w:r>
          </w:p>
          <w:p w14:paraId="04B7E223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n female patients</w:t>
            </w:r>
          </w:p>
        </w:tc>
        <w:tc>
          <w:tcPr>
            <w:tcW w:w="4534" w:type="dxa"/>
            <w:shd w:val="clear" w:color="auto" w:fill="auto"/>
          </w:tcPr>
          <w:p w14:paraId="1D6B0CB8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50</w:t>
            </w:r>
          </w:p>
          <w:p w14:paraId="2ED3A492" w14:textId="77777777" w:rsidR="009C1590" w:rsidRPr="009C1590" w:rsidRDefault="009C1590" w:rsidP="009C1590">
            <w:pPr>
              <w:spacing w:line="276" w:lineRule="auto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33 [66.6 %]</w:t>
            </w:r>
          </w:p>
          <w:p w14:paraId="085D3196" w14:textId="77777777" w:rsidR="009C1590" w:rsidRPr="009C1590" w:rsidRDefault="009C1590" w:rsidP="009C1590">
            <w:pPr>
              <w:spacing w:line="276" w:lineRule="auto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17 [33.4 %]</w:t>
            </w:r>
          </w:p>
        </w:tc>
      </w:tr>
      <w:tr w:rsidR="009C1590" w:rsidRPr="009C1590" w14:paraId="3E2E14EF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1BA6DD4A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Number of biopsies per patient</w:t>
            </w:r>
          </w:p>
          <w:p w14:paraId="6B840EDC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443B09DA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27F5DAD2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  <w:p w14:paraId="1DD86FFA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</w:t>
            </w:r>
          </w:p>
          <w:p w14:paraId="134C7A74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4534" w:type="dxa"/>
          </w:tcPr>
          <w:p w14:paraId="78026331" w14:textId="77777777" w:rsidR="009C1590" w:rsidRPr="009C1590" w:rsidRDefault="009C1590" w:rsidP="009C1590">
            <w:pPr>
              <w:spacing w:line="276" w:lineRule="auto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A451B4" w14:textId="77777777" w:rsidR="009C1590" w:rsidRPr="009C1590" w:rsidRDefault="009C1590" w:rsidP="009C1590">
            <w:pPr>
              <w:spacing w:line="276" w:lineRule="auto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02 [76.2 %]</w:t>
            </w:r>
          </w:p>
          <w:p w14:paraId="50DF2674" w14:textId="77777777" w:rsidR="009C1590" w:rsidRPr="009C1590" w:rsidRDefault="009C1590" w:rsidP="009C1590">
            <w:pPr>
              <w:spacing w:line="276" w:lineRule="auto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47 [17.7 %]</w:t>
            </w:r>
          </w:p>
          <w:p w14:paraId="1BD31599" w14:textId="77777777" w:rsidR="009C1590" w:rsidRPr="009C1590" w:rsidRDefault="009C1590" w:rsidP="009C1590">
            <w:pPr>
              <w:spacing w:line="276" w:lineRule="auto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0 [3.8 %]</w:t>
            </w:r>
          </w:p>
          <w:p w14:paraId="0BF03FD0" w14:textId="77777777" w:rsidR="009C1590" w:rsidRPr="009C1590" w:rsidRDefault="009C1590" w:rsidP="009C1590">
            <w:pPr>
              <w:spacing w:line="276" w:lineRule="auto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5 [1.9 %]</w:t>
            </w:r>
          </w:p>
          <w:p w14:paraId="1ACCCF01" w14:textId="77777777" w:rsidR="009C1590" w:rsidRPr="009C1590" w:rsidRDefault="009C1590" w:rsidP="009C1590">
            <w:pPr>
              <w:spacing w:line="276" w:lineRule="auto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 [0.4 %]</w:t>
            </w:r>
          </w:p>
        </w:tc>
      </w:tr>
      <w:tr w:rsidR="009C1590" w:rsidRPr="009C1590" w14:paraId="148249B3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08E5D7D0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Age 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</w:t>
            </w:r>
            <w:proofErr w:type="spellEnd"/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4534" w:type="dxa"/>
            <w:shd w:val="clear" w:color="auto" w:fill="auto"/>
          </w:tcPr>
          <w:p w14:paraId="749508DF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Median 52.7 [IQR 41.9–62.7]</w:t>
            </w:r>
          </w:p>
        </w:tc>
      </w:tr>
      <w:tr w:rsidR="009C1590" w:rsidRPr="009C1590" w14:paraId="153509ED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bottom w:val="single" w:sz="4" w:space="0" w:color="auto"/>
            </w:tcBorders>
          </w:tcPr>
          <w:p w14:paraId="65522713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Time between biopsy and ultrasound 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examination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4534" w:type="dxa"/>
            <w:tcBorders>
              <w:bottom w:val="single" w:sz="4" w:space="0" w:color="auto"/>
            </w:tcBorders>
          </w:tcPr>
          <w:p w14:paraId="1BB1F5F2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Median 1 [IQR 1–3]</w:t>
            </w:r>
          </w:p>
        </w:tc>
      </w:tr>
      <w:tr w:rsidR="009C1590" w:rsidRPr="009C1590" w14:paraId="673DE3C0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23BB37EB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Length of the NTX (kidney transplant)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cm)</w:t>
            </w:r>
          </w:p>
        </w:tc>
        <w:tc>
          <w:tcPr>
            <w:tcW w:w="4534" w:type="dxa"/>
            <w:shd w:val="clear" w:color="auto" w:fill="auto"/>
          </w:tcPr>
          <w:p w14:paraId="605CE805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Median 11 [IQR 10–12]</w:t>
            </w:r>
          </w:p>
        </w:tc>
      </w:tr>
      <w:tr w:rsidR="009C1590" w:rsidRPr="009C1590" w14:paraId="6C7EA98E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C573815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Parenchymal thickness of the NTX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cm)</w:t>
            </w:r>
          </w:p>
        </w:tc>
        <w:tc>
          <w:tcPr>
            <w:tcW w:w="4534" w:type="dxa"/>
          </w:tcPr>
          <w:p w14:paraId="490F56B8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Median 1.5 [IQR 1.3–1.7]</w:t>
            </w:r>
          </w:p>
        </w:tc>
      </w:tr>
      <w:tr w:rsidR="009C1590" w:rsidRPr="009C1590" w14:paraId="1F1AC959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523BAF2F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Hydronephrosis</w:t>
            </w:r>
          </w:p>
          <w:p w14:paraId="56BC8EFD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 hydronephrosis</w:t>
            </w:r>
          </w:p>
          <w:p w14:paraId="1AC675DA" w14:textId="77777777" w:rsidR="009C1590" w:rsidRPr="009C1590" w:rsidRDefault="009C1590" w:rsidP="009C1590">
            <w:pPr>
              <w:spacing w:line="276" w:lineRule="auto"/>
              <w:ind w:left="30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xisting hydronephrosis</w:t>
            </w:r>
          </w:p>
          <w:p w14:paraId="4AA3DBED" w14:textId="77777777" w:rsidR="009C1590" w:rsidRPr="009C1590" w:rsidRDefault="009C1590" w:rsidP="009C1590">
            <w:pPr>
              <w:spacing w:line="276" w:lineRule="auto"/>
              <w:ind w:left="6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Grade I</w:t>
            </w:r>
          </w:p>
          <w:p w14:paraId="0B38E1A0" w14:textId="77777777" w:rsidR="009C1590" w:rsidRPr="009C1590" w:rsidRDefault="009C1590" w:rsidP="009C1590">
            <w:pPr>
              <w:spacing w:line="276" w:lineRule="auto"/>
              <w:ind w:left="604"/>
              <w:rPr>
                <w:rFonts w:ascii="Arial" w:hAnsi="Arial" w:cs="Arial"/>
                <w:b w:val="0"/>
                <w:bCs w:val="0"/>
                <w:sz w:val="18"/>
                <w:szCs w:val="18"/>
                <w:lang w:val="de-AT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de-AT"/>
              </w:rPr>
              <w:t>Grade II</w:t>
            </w:r>
          </w:p>
          <w:p w14:paraId="20347864" w14:textId="77777777" w:rsidR="009C1590" w:rsidRPr="009C1590" w:rsidRDefault="009C1590" w:rsidP="009C1590">
            <w:pPr>
              <w:spacing w:line="276" w:lineRule="auto"/>
              <w:ind w:left="604"/>
              <w:rPr>
                <w:rFonts w:ascii="Arial" w:hAnsi="Arial" w:cs="Arial"/>
                <w:b w:val="0"/>
                <w:bCs w:val="0"/>
                <w:sz w:val="18"/>
                <w:szCs w:val="18"/>
                <w:lang w:val="de-AT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de-AT"/>
              </w:rPr>
              <w:t>Grade III</w:t>
            </w:r>
          </w:p>
          <w:p w14:paraId="17FB4FD3" w14:textId="77777777" w:rsidR="009C1590" w:rsidRPr="009C1590" w:rsidRDefault="009C1590" w:rsidP="009C1590">
            <w:pPr>
              <w:spacing w:line="276" w:lineRule="auto"/>
              <w:ind w:left="604"/>
              <w:rPr>
                <w:rFonts w:ascii="Arial" w:hAnsi="Arial" w:cs="Arial"/>
                <w:b w:val="0"/>
                <w:bCs w:val="0"/>
                <w:sz w:val="18"/>
                <w:szCs w:val="18"/>
                <w:lang w:val="de-AT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de-AT"/>
              </w:rPr>
              <w:t>Grade IV</w:t>
            </w:r>
          </w:p>
        </w:tc>
        <w:tc>
          <w:tcPr>
            <w:tcW w:w="4534" w:type="dxa"/>
            <w:shd w:val="clear" w:color="auto" w:fill="auto"/>
          </w:tcPr>
          <w:p w14:paraId="1F320DAC" w14:textId="77777777" w:rsidR="009C1590" w:rsidRPr="009C1590" w:rsidRDefault="009C1590" w:rsidP="009C1590">
            <w:pPr>
              <w:spacing w:line="276" w:lineRule="auto"/>
              <w:ind w:left="7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AT"/>
              </w:rPr>
            </w:pPr>
          </w:p>
          <w:p w14:paraId="5E4345EA" w14:textId="77777777" w:rsidR="009C1590" w:rsidRPr="009C1590" w:rsidRDefault="009C1590" w:rsidP="009C1590">
            <w:pPr>
              <w:spacing w:line="276" w:lineRule="auto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28 [94 %]</w:t>
            </w:r>
          </w:p>
          <w:p w14:paraId="55DE1852" w14:textId="77777777" w:rsidR="009C1590" w:rsidRPr="009C1590" w:rsidRDefault="009C1590" w:rsidP="009C1590">
            <w:pPr>
              <w:spacing w:line="276" w:lineRule="auto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1 [6 %]</w:t>
            </w:r>
          </w:p>
          <w:p w14:paraId="4457D45C" w14:textId="77777777" w:rsidR="009C1590" w:rsidRPr="009C1590" w:rsidRDefault="009C1590" w:rsidP="009C1590">
            <w:pPr>
              <w:spacing w:line="276" w:lineRule="auto"/>
              <w:ind w:left="3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3 [3.7 %]</w:t>
            </w:r>
          </w:p>
          <w:p w14:paraId="787AADB4" w14:textId="77777777" w:rsidR="009C1590" w:rsidRPr="009C1590" w:rsidRDefault="009C1590" w:rsidP="009C1590">
            <w:pPr>
              <w:spacing w:line="276" w:lineRule="auto"/>
              <w:ind w:left="3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7 [2 %]</w:t>
            </w:r>
          </w:p>
          <w:p w14:paraId="1566BBE5" w14:textId="77777777" w:rsidR="009C1590" w:rsidRPr="009C1590" w:rsidRDefault="009C1590" w:rsidP="009C1590">
            <w:pPr>
              <w:spacing w:line="276" w:lineRule="auto"/>
              <w:ind w:left="3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 [0.3 %]</w:t>
            </w:r>
          </w:p>
          <w:p w14:paraId="2142EA14" w14:textId="77777777" w:rsidR="009C1590" w:rsidRPr="009C1590" w:rsidRDefault="009C1590" w:rsidP="009C1590">
            <w:pPr>
              <w:spacing w:line="276" w:lineRule="auto"/>
              <w:ind w:left="3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0 [0 %]</w:t>
            </w:r>
          </w:p>
        </w:tc>
      </w:tr>
      <w:tr w:rsidR="009C1590" w:rsidRPr="009C1590" w14:paraId="27A64F18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1AB2B21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POV</w:t>
            </w:r>
          </w:p>
          <w:p w14:paraId="7EA27BFB" w14:textId="77777777" w:rsidR="009C1590" w:rsidRPr="009C1590" w:rsidRDefault="009C1590" w:rsidP="009C1590">
            <w:pPr>
              <w:spacing w:line="276" w:lineRule="auto"/>
              <w:ind w:left="315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&lt; 30 %</w:t>
            </w:r>
          </w:p>
          <w:p w14:paraId="3A7B5B13" w14:textId="77777777" w:rsidR="009C1590" w:rsidRPr="009C1590" w:rsidRDefault="009C1590" w:rsidP="009C1590">
            <w:pPr>
              <w:spacing w:line="276" w:lineRule="auto"/>
              <w:ind w:left="315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0-50 %</w:t>
            </w:r>
          </w:p>
          <w:p w14:paraId="2961AA5E" w14:textId="77777777" w:rsidR="009C1590" w:rsidRPr="009C1590" w:rsidRDefault="009C1590" w:rsidP="009C1590">
            <w:pPr>
              <w:spacing w:line="276" w:lineRule="auto"/>
              <w:ind w:left="315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&gt; 50 %</w:t>
            </w:r>
          </w:p>
        </w:tc>
        <w:tc>
          <w:tcPr>
            <w:tcW w:w="4534" w:type="dxa"/>
          </w:tcPr>
          <w:p w14:paraId="22D1900C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8FE32A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66 [18.9 %]</w:t>
            </w:r>
          </w:p>
          <w:p w14:paraId="170AB50D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87 [24.9 %]</w:t>
            </w:r>
          </w:p>
          <w:p w14:paraId="10D071B1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1590">
              <w:rPr>
                <w:rFonts w:ascii="Arial" w:hAnsi="Arial" w:cs="Arial"/>
                <w:sz w:val="18"/>
                <w:szCs w:val="18"/>
              </w:rPr>
              <w:t>197 [56.3 %]</w:t>
            </w:r>
          </w:p>
        </w:tc>
      </w:tr>
      <w:tr w:rsidR="009C1590" w:rsidRPr="009C1590" w14:paraId="38B75F32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3235239C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PVD</w:t>
            </w:r>
          </w:p>
          <w:p w14:paraId="3BA3F3FC" w14:textId="77777777" w:rsidR="009C1590" w:rsidRPr="009C1590" w:rsidRDefault="009C1590" w:rsidP="009C1590">
            <w:pPr>
              <w:spacing w:line="276" w:lineRule="auto"/>
              <w:ind w:left="315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&lt; 0,25 cm</w:t>
            </w:r>
          </w:p>
          <w:p w14:paraId="1BD3DBFF" w14:textId="77777777" w:rsidR="009C1590" w:rsidRPr="009C1590" w:rsidRDefault="009C1590" w:rsidP="009C1590">
            <w:pPr>
              <w:spacing w:line="276" w:lineRule="auto"/>
              <w:ind w:left="315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≥ 0,25 cm</w:t>
            </w:r>
          </w:p>
        </w:tc>
        <w:tc>
          <w:tcPr>
            <w:tcW w:w="4534" w:type="dxa"/>
            <w:shd w:val="clear" w:color="auto" w:fill="auto"/>
          </w:tcPr>
          <w:p w14:paraId="29AB8A1F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DEA1DA" w14:textId="77777777" w:rsidR="009C1590" w:rsidRPr="009C1590" w:rsidRDefault="009C1590" w:rsidP="009C1590">
            <w:pPr>
              <w:spacing w:line="276" w:lineRule="auto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78 [51.1 %]</w:t>
            </w:r>
          </w:p>
          <w:p w14:paraId="5BF3F2D3" w14:textId="77777777" w:rsidR="009C1590" w:rsidRPr="009C1590" w:rsidRDefault="009C1590" w:rsidP="009C1590">
            <w:pPr>
              <w:spacing w:line="276" w:lineRule="auto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70 [48.9 %]</w:t>
            </w:r>
          </w:p>
        </w:tc>
      </w:tr>
      <w:tr w:rsidR="009C1590" w:rsidRPr="009C1590" w14:paraId="25522271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DCBD322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RI</w:t>
            </w:r>
          </w:p>
          <w:p w14:paraId="3F6FB49D" w14:textId="77777777" w:rsidR="009C1590" w:rsidRPr="009C1590" w:rsidRDefault="009C1590" w:rsidP="009C1590">
            <w:pPr>
              <w:spacing w:line="276" w:lineRule="auto"/>
              <w:ind w:left="317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≤ 0,75</w:t>
            </w:r>
          </w:p>
          <w:p w14:paraId="3B70CF37" w14:textId="77777777" w:rsidR="009C1590" w:rsidRPr="009C1590" w:rsidRDefault="009C1590" w:rsidP="009C1590">
            <w:pPr>
              <w:spacing w:line="276" w:lineRule="auto"/>
              <w:ind w:left="3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&gt; 0,75</w:t>
            </w:r>
          </w:p>
        </w:tc>
        <w:tc>
          <w:tcPr>
            <w:tcW w:w="4534" w:type="dxa"/>
          </w:tcPr>
          <w:p w14:paraId="71CA4532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7CD95A8" w14:textId="77777777" w:rsidR="009C1590" w:rsidRPr="009C1590" w:rsidRDefault="009C1590" w:rsidP="009C1590">
            <w:pPr>
              <w:spacing w:line="276" w:lineRule="auto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72 [51.7 %]</w:t>
            </w:r>
          </w:p>
          <w:p w14:paraId="24F35009" w14:textId="77777777" w:rsidR="009C1590" w:rsidRPr="009C1590" w:rsidRDefault="009C1590" w:rsidP="009C1590">
            <w:pPr>
              <w:spacing w:line="276" w:lineRule="auto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61 [48.3 %]</w:t>
            </w:r>
          </w:p>
        </w:tc>
      </w:tr>
      <w:tr w:rsidR="009C1590" w:rsidRPr="009C1590" w14:paraId="5751D2BD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5B00133A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Vmax 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cm/s)</w:t>
            </w:r>
          </w:p>
        </w:tc>
        <w:tc>
          <w:tcPr>
            <w:tcW w:w="4534" w:type="dxa"/>
            <w:shd w:val="clear" w:color="auto" w:fill="auto"/>
          </w:tcPr>
          <w:p w14:paraId="2CEE9188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Median 32.1 [IQR 26.6–40]</w:t>
            </w:r>
          </w:p>
        </w:tc>
      </w:tr>
      <w:tr w:rsidR="009C1590" w:rsidRPr="009C1590" w14:paraId="359712CA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790E8FAC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glomerula</w:t>
            </w:r>
            <w:proofErr w:type="spellEnd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 the biopsy</w:t>
            </w:r>
          </w:p>
        </w:tc>
        <w:tc>
          <w:tcPr>
            <w:tcW w:w="4534" w:type="dxa"/>
          </w:tcPr>
          <w:p w14:paraId="3EAAB2B8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Median 15 [IQR 10–21]</w:t>
            </w:r>
          </w:p>
        </w:tc>
      </w:tr>
      <w:tr w:rsidR="009C1590" w:rsidRPr="009C1590" w14:paraId="26961A8D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bottom w:val="single" w:sz="4" w:space="0" w:color="auto"/>
            </w:tcBorders>
            <w:shd w:val="clear" w:color="auto" w:fill="auto"/>
          </w:tcPr>
          <w:p w14:paraId="7FB88FF8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arteries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 the biopsy</w:t>
            </w:r>
          </w:p>
        </w:tc>
        <w:tc>
          <w:tcPr>
            <w:tcW w:w="4534" w:type="dxa"/>
            <w:tcBorders>
              <w:bottom w:val="single" w:sz="4" w:space="0" w:color="auto"/>
            </w:tcBorders>
            <w:shd w:val="clear" w:color="auto" w:fill="auto"/>
          </w:tcPr>
          <w:p w14:paraId="66780CF6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Median 3 [IQR 2–4]</w:t>
            </w:r>
          </w:p>
        </w:tc>
      </w:tr>
      <w:tr w:rsidR="009C1590" w:rsidRPr="009C1590" w14:paraId="74F34985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top w:val="single" w:sz="4" w:space="0" w:color="auto"/>
            </w:tcBorders>
          </w:tcPr>
          <w:p w14:paraId="67855D40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proofErr w:type="spellStart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pvl</w:t>
            </w:r>
            <w:proofErr w:type="spellEnd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polyomavirus load level)</w:t>
            </w:r>
          </w:p>
          <w:p w14:paraId="02574BC7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6A02B781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0546C22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06925CE9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tcBorders>
              <w:top w:val="single" w:sz="4" w:space="0" w:color="auto"/>
            </w:tcBorders>
          </w:tcPr>
          <w:p w14:paraId="3802FFDB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1E4AA6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30 [94.3 %]</w:t>
            </w:r>
          </w:p>
          <w:p w14:paraId="3322B732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9 [2.6 %]</w:t>
            </w:r>
          </w:p>
          <w:p w14:paraId="55DABA6D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 [0.9 %]</w:t>
            </w:r>
          </w:p>
          <w:p w14:paraId="432EC974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8 [2.3 %]</w:t>
            </w:r>
          </w:p>
        </w:tc>
      </w:tr>
      <w:tr w:rsidR="009C1590" w:rsidRPr="009C1590" w14:paraId="46AB9EF3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3458601D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g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glomerulitis)</w:t>
            </w:r>
          </w:p>
          <w:p w14:paraId="3D6C087C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748E4F9D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129140AF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696B3CC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shd w:val="clear" w:color="auto" w:fill="auto"/>
          </w:tcPr>
          <w:p w14:paraId="5207C23C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B36220" w14:textId="77777777" w:rsidR="009C1590" w:rsidRPr="009C1590" w:rsidRDefault="009C1590" w:rsidP="009C1590">
            <w:pPr>
              <w:spacing w:line="276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89 [82.8 %]</w:t>
            </w:r>
          </w:p>
          <w:p w14:paraId="12C80F70" w14:textId="77777777" w:rsidR="009C1590" w:rsidRPr="009C1590" w:rsidRDefault="009C1590" w:rsidP="009C1590">
            <w:pPr>
              <w:spacing w:line="276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8 [5.2 %]</w:t>
            </w:r>
          </w:p>
          <w:p w14:paraId="2004FCCD" w14:textId="77777777" w:rsidR="009C1590" w:rsidRPr="009C1590" w:rsidRDefault="009C1590" w:rsidP="009C1590">
            <w:pPr>
              <w:spacing w:line="276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5 [4.3 %]</w:t>
            </w:r>
          </w:p>
          <w:p w14:paraId="7A631864" w14:textId="77777777" w:rsidR="009C1590" w:rsidRPr="009C1590" w:rsidRDefault="009C1590" w:rsidP="009C1590">
            <w:pPr>
              <w:spacing w:line="276" w:lineRule="auto"/>
              <w:ind w:left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7 [7.7 %]</w:t>
            </w:r>
          </w:p>
        </w:tc>
      </w:tr>
      <w:tr w:rsidR="009C1590" w:rsidRPr="009C1590" w14:paraId="1DE960A4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0FDBC66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proofErr w:type="spellStart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inflammation non-scarred cortex)</w:t>
            </w:r>
          </w:p>
          <w:p w14:paraId="6131730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411631C0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0B7F6FAA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32EB893A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</w:tcPr>
          <w:p w14:paraId="10FC3FF4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2E2ADD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90 [56.4 %]</w:t>
            </w:r>
          </w:p>
          <w:p w14:paraId="5E2F351A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98 [29.1 %]</w:t>
            </w:r>
          </w:p>
          <w:p w14:paraId="541517F6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44 [13.1 %]</w:t>
            </w:r>
          </w:p>
          <w:p w14:paraId="48451953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5 [1.5 %]</w:t>
            </w:r>
          </w:p>
        </w:tc>
      </w:tr>
      <w:tr w:rsidR="009C1590" w:rsidRPr="009C1590" w14:paraId="4E5EC8C7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1D2D451A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proofErr w:type="spellStart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total cortical inflammation)</w:t>
            </w:r>
          </w:p>
          <w:p w14:paraId="6CC0C1E5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39DB6B06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1</w:t>
            </w:r>
          </w:p>
          <w:p w14:paraId="31A59055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379EEDD6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shd w:val="clear" w:color="auto" w:fill="auto"/>
          </w:tcPr>
          <w:p w14:paraId="6717063A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956D6F4" w14:textId="77777777" w:rsidR="009C1590" w:rsidRPr="009C1590" w:rsidRDefault="009C1590" w:rsidP="009C1590">
            <w:pPr>
              <w:spacing w:line="276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72 [77.1 %]</w:t>
            </w:r>
          </w:p>
          <w:p w14:paraId="13814076" w14:textId="77777777" w:rsidR="009C1590" w:rsidRPr="009C1590" w:rsidRDefault="009C1590" w:rsidP="009C1590">
            <w:pPr>
              <w:spacing w:line="276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2 [14.3 %]</w:t>
            </w:r>
          </w:p>
          <w:p w14:paraId="60929F0B" w14:textId="77777777" w:rsidR="009C1590" w:rsidRPr="009C1590" w:rsidRDefault="009C1590" w:rsidP="009C1590">
            <w:pPr>
              <w:spacing w:line="276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6 [7.2 %]</w:t>
            </w:r>
          </w:p>
          <w:p w14:paraId="73EC6154" w14:textId="77777777" w:rsidR="009C1590" w:rsidRPr="009C1590" w:rsidRDefault="009C1590" w:rsidP="009C1590">
            <w:pPr>
              <w:spacing w:line="276" w:lineRule="auto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 [1.3 %]</w:t>
            </w:r>
          </w:p>
        </w:tc>
      </w:tr>
      <w:tr w:rsidR="009C1590" w:rsidRPr="009C1590" w14:paraId="26710DA2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25495E79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t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</w:t>
            </w:r>
            <w:proofErr w:type="spellStart"/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ubulitis</w:t>
            </w:r>
            <w:proofErr w:type="spellEnd"/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in non-scarred cortex)</w:t>
            </w:r>
          </w:p>
          <w:p w14:paraId="0ABA1C2E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20D7CA7C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117FAC40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69FFC560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</w:tcPr>
          <w:p w14:paraId="1443E193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B3174E2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18 [62.5 %]</w:t>
            </w:r>
          </w:p>
          <w:p w14:paraId="035DC996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1 [6 %]</w:t>
            </w:r>
          </w:p>
          <w:p w14:paraId="400B3DE8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05 [30.1 %]</w:t>
            </w:r>
          </w:p>
          <w:p w14:paraId="0A52D2E3" w14:textId="77777777" w:rsidR="009C1590" w:rsidRPr="009C1590" w:rsidRDefault="009C1590" w:rsidP="009C1590">
            <w:pPr>
              <w:spacing w:line="276" w:lineRule="auto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5 [1.4 %]</w:t>
            </w:r>
          </w:p>
        </w:tc>
      </w:tr>
      <w:tr w:rsidR="009C1590" w:rsidRPr="009C1590" w14:paraId="576C7BAD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5A24B80C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v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endarteritis)</w:t>
            </w:r>
          </w:p>
          <w:p w14:paraId="4DB5870A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480A6CF0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53021904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12868287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shd w:val="clear" w:color="auto" w:fill="auto"/>
          </w:tcPr>
          <w:p w14:paraId="4D4A20E0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FDC152E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30 [94.3 %]</w:t>
            </w:r>
          </w:p>
          <w:p w14:paraId="29255D74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5 [4.3 %]</w:t>
            </w:r>
          </w:p>
          <w:p w14:paraId="197EF985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 [0.9 %]</w:t>
            </w:r>
          </w:p>
          <w:p w14:paraId="373716A5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 [0.6 %]</w:t>
            </w:r>
          </w:p>
        </w:tc>
      </w:tr>
      <w:tr w:rsidR="009C1590" w:rsidRPr="009C1590" w14:paraId="24106079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77D17D7A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ah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arteriolar hyalinosis)</w:t>
            </w:r>
          </w:p>
          <w:p w14:paraId="3AC7A529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1817E8D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684C5CDD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5493858B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</w:tcPr>
          <w:p w14:paraId="3A76F79E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06453D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12 [60.6 %]</w:t>
            </w:r>
          </w:p>
          <w:p w14:paraId="689AEAA8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75 [21.4 %]</w:t>
            </w:r>
          </w:p>
          <w:p w14:paraId="1A292366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7 [10.6 %]</w:t>
            </w:r>
          </w:p>
          <w:p w14:paraId="373FC25E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6 [7.4 %]</w:t>
            </w:r>
          </w:p>
        </w:tc>
      </w:tr>
      <w:tr w:rsidR="009C1590" w:rsidRPr="009C1590" w14:paraId="551704A0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2351D102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cg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chronic glomerulopathy)</w:t>
            </w:r>
          </w:p>
          <w:p w14:paraId="14CC056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71F82BCA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58B4C96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2A9EAF1C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shd w:val="clear" w:color="auto" w:fill="auto"/>
          </w:tcPr>
          <w:p w14:paraId="24B09E57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B728ED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74 [78.3 %]</w:t>
            </w:r>
          </w:p>
          <w:p w14:paraId="5BA9E436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8 [8 %]</w:t>
            </w:r>
          </w:p>
          <w:p w14:paraId="1FA4DCD6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8 [5.1 %]</w:t>
            </w:r>
          </w:p>
          <w:p w14:paraId="12B8C2D4" w14:textId="77777777" w:rsidR="009C1590" w:rsidRPr="009C1590" w:rsidRDefault="009C1590" w:rsidP="009C1590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0 [8.6 %]</w:t>
            </w:r>
          </w:p>
        </w:tc>
      </w:tr>
      <w:tr w:rsidR="009C1590" w:rsidRPr="009C1590" w14:paraId="0A75E10C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6F193E25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ci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interstitial fibrosis in cortex)</w:t>
            </w:r>
          </w:p>
          <w:p w14:paraId="3672115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51103934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766F70BB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2C44A4E7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</w:tcPr>
          <w:p w14:paraId="60770C34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1C225F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51 [14.6 %]</w:t>
            </w:r>
          </w:p>
          <w:p w14:paraId="1C5F7D8A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67 [47.7 %]</w:t>
            </w:r>
          </w:p>
          <w:p w14:paraId="165FE79C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14 [32.6 %]</w:t>
            </w:r>
          </w:p>
          <w:p w14:paraId="7845024B" w14:textId="77777777" w:rsidR="009C1590" w:rsidRPr="009C1590" w:rsidRDefault="009C1590" w:rsidP="009C1590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8 [5.1 %]</w:t>
            </w:r>
          </w:p>
        </w:tc>
      </w:tr>
      <w:tr w:rsidR="009C1590" w:rsidRPr="009C1590" w14:paraId="421F645C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67474F1E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proofErr w:type="spellStart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proofErr w:type="spellEnd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tubular atrophy in cortex)</w:t>
            </w:r>
          </w:p>
          <w:p w14:paraId="35B30FDC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31743C3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53370D41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0204597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shd w:val="clear" w:color="auto" w:fill="auto"/>
          </w:tcPr>
          <w:p w14:paraId="7BE8344A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62AFED6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77 [22 %]</w:t>
            </w:r>
          </w:p>
          <w:p w14:paraId="0A7F1D34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82 [52 %]</w:t>
            </w:r>
          </w:p>
          <w:p w14:paraId="499015FA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82 [23.4 %]</w:t>
            </w:r>
          </w:p>
          <w:p w14:paraId="37A7F99A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9 [2.6 %]</w:t>
            </w:r>
          </w:p>
        </w:tc>
      </w:tr>
      <w:tr w:rsidR="009C1590" w:rsidRPr="009C1590" w14:paraId="501B6110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959E7FA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cv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arterial intimal fibrosis)</w:t>
            </w:r>
          </w:p>
          <w:p w14:paraId="19253166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42E4C5C9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5D847E8B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3EF7821F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</w:tcPr>
          <w:p w14:paraId="3847C11E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C87E48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45 [41.8 %]</w:t>
            </w:r>
          </w:p>
          <w:p w14:paraId="2DA15697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02 [29.4 %]</w:t>
            </w:r>
          </w:p>
          <w:p w14:paraId="2183AECE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67 [19.3 %]</w:t>
            </w:r>
          </w:p>
          <w:p w14:paraId="53D5E768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3 [9.5 %]</w:t>
            </w:r>
          </w:p>
        </w:tc>
      </w:tr>
      <w:tr w:rsidR="009C1590" w:rsidRPr="009C1590" w14:paraId="747B9A9D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45678C50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mm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mesangial matrix expansion)</w:t>
            </w:r>
          </w:p>
          <w:p w14:paraId="307EA950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06322A26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4D879D3D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66A8182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  <w:shd w:val="clear" w:color="auto" w:fill="auto"/>
          </w:tcPr>
          <w:p w14:paraId="59B39F0E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AE9C4D6" w14:textId="77777777" w:rsidR="009C1590" w:rsidRPr="009C1590" w:rsidRDefault="009C1590" w:rsidP="009C1590">
            <w:pPr>
              <w:spacing w:line="276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62 [46.3 %]</w:t>
            </w:r>
          </w:p>
          <w:p w14:paraId="55311D08" w14:textId="77777777" w:rsidR="009C1590" w:rsidRPr="009C1590" w:rsidRDefault="009C1590" w:rsidP="009C1590">
            <w:pPr>
              <w:spacing w:line="276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19 [34 %]</w:t>
            </w:r>
          </w:p>
          <w:p w14:paraId="5833AD32" w14:textId="77777777" w:rsidR="009C1590" w:rsidRPr="009C1590" w:rsidRDefault="009C1590" w:rsidP="009C1590">
            <w:pPr>
              <w:spacing w:line="276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54 [15.4 %]</w:t>
            </w:r>
          </w:p>
          <w:p w14:paraId="51884994" w14:textId="77777777" w:rsidR="009C1590" w:rsidRPr="009C1590" w:rsidRDefault="009C1590" w:rsidP="009C1590">
            <w:pPr>
              <w:spacing w:line="276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5 [4.3 %]</w:t>
            </w:r>
          </w:p>
        </w:tc>
      </w:tr>
      <w:tr w:rsidR="009C1590" w:rsidRPr="009C1590" w14:paraId="4776E98F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44E76FCC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Banff lesion score </w:t>
            </w:r>
            <w:proofErr w:type="spellStart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ptc</w:t>
            </w:r>
            <w:proofErr w:type="spellEnd"/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(peritubular </w:t>
            </w:r>
            <w:proofErr w:type="spellStart"/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apillaritis</w:t>
            </w:r>
            <w:proofErr w:type="spellEnd"/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  <w:p w14:paraId="7DB8BB3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0</w:t>
            </w:r>
          </w:p>
          <w:p w14:paraId="32F2886B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14:paraId="1D68322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</w:t>
            </w:r>
          </w:p>
          <w:p w14:paraId="41582435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4534" w:type="dxa"/>
          </w:tcPr>
          <w:p w14:paraId="6D71E7A2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D01EA6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12 [89.1 %]</w:t>
            </w:r>
          </w:p>
          <w:p w14:paraId="5C349640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7 [4.9 %]</w:t>
            </w:r>
          </w:p>
          <w:p w14:paraId="68750E2F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1 [3.1 %]</w:t>
            </w:r>
          </w:p>
          <w:p w14:paraId="6DAE015B" w14:textId="77777777" w:rsidR="009C1590" w:rsidRPr="009C1590" w:rsidRDefault="009C1590" w:rsidP="009C1590">
            <w:pPr>
              <w:spacing w:line="276" w:lineRule="auto"/>
              <w:ind w:left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0 [2.9 %]</w:t>
            </w:r>
          </w:p>
        </w:tc>
      </w:tr>
      <w:tr w:rsidR="009C1590" w:rsidRPr="009C1590" w14:paraId="74BD1412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37EAE333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D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Acute tubular injury</w:t>
            </w:r>
          </w:p>
          <w:p w14:paraId="491AE39C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279AA779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  <w:shd w:val="clear" w:color="auto" w:fill="auto"/>
          </w:tcPr>
          <w:p w14:paraId="73179197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393661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83 [23.7 %]</w:t>
            </w:r>
          </w:p>
          <w:p w14:paraId="2FE81010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67 [76.3 %]</w:t>
            </w:r>
          </w:p>
        </w:tc>
      </w:tr>
      <w:tr w:rsidR="009C1590" w:rsidRPr="009C1590" w14:paraId="6CCA1C79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14B7E3B6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D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Polyomavirus allograft nephropathy</w:t>
            </w:r>
          </w:p>
          <w:p w14:paraId="6DA7899E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4F575DB2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</w:tcPr>
          <w:p w14:paraId="65B253B2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541D24C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0 [5.7 %]</w:t>
            </w:r>
          </w:p>
          <w:p w14:paraId="492D6009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30 [94.3 %]</w:t>
            </w:r>
          </w:p>
        </w:tc>
      </w:tr>
      <w:tr w:rsidR="009C1590" w:rsidRPr="009C1590" w14:paraId="1D31C129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20B33AAE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D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Acute TCMR without intimal arteritis</w:t>
            </w:r>
          </w:p>
          <w:p w14:paraId="16DEEE45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0167845E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  <w:shd w:val="clear" w:color="auto" w:fill="auto"/>
          </w:tcPr>
          <w:p w14:paraId="7B4DBF92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0BB316F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9 [8.3 %]</w:t>
            </w:r>
          </w:p>
          <w:p w14:paraId="58645C32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21 [91.7 %]</w:t>
            </w:r>
          </w:p>
        </w:tc>
      </w:tr>
      <w:tr w:rsidR="009C1590" w:rsidRPr="009C1590" w14:paraId="1FADE56A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18CBF0F4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D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Chronic TCMR without intimal arteritis</w:t>
            </w:r>
          </w:p>
          <w:p w14:paraId="62E776D0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64C5EFEA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</w:tcPr>
          <w:p w14:paraId="1891C27F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ADF377D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66 [18.9 %]</w:t>
            </w:r>
          </w:p>
          <w:p w14:paraId="50607679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84 [81.1 %]</w:t>
            </w:r>
          </w:p>
        </w:tc>
      </w:tr>
      <w:tr w:rsidR="009C1590" w:rsidRPr="009C1590" w14:paraId="1DE6B239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6D46C4BC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MD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Acute TCMR with intimal arteritis</w:t>
            </w:r>
          </w:p>
          <w:p w14:paraId="4EF64719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59126C03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  <w:shd w:val="clear" w:color="auto" w:fill="auto"/>
          </w:tcPr>
          <w:p w14:paraId="32C69871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7D2E95E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18 [5.1 %]</w:t>
            </w:r>
          </w:p>
          <w:p w14:paraId="414F651C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32 [94.9 %]</w:t>
            </w:r>
          </w:p>
        </w:tc>
      </w:tr>
      <w:tr w:rsidR="009C1590" w:rsidRPr="009C1590" w14:paraId="290F8AC8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20E95893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D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 xml:space="preserve"> Chronic TCMR with intimal arteritis</w:t>
            </w:r>
          </w:p>
          <w:p w14:paraId="32F7C1B7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65CF59CD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</w:tcPr>
          <w:p w14:paraId="5EB502E2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13C8A24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8 [2.3 %]</w:t>
            </w:r>
          </w:p>
          <w:p w14:paraId="6A8C7273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42 [97.7 %]</w:t>
            </w:r>
          </w:p>
        </w:tc>
      </w:tr>
      <w:tr w:rsidR="009C1590" w:rsidRPr="009C1590" w14:paraId="33C65503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544BEECD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D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Borderline (suspicious) for acute TCMR</w:t>
            </w:r>
          </w:p>
          <w:p w14:paraId="001507A4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41D2D7E6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  <w:shd w:val="clear" w:color="auto" w:fill="auto"/>
          </w:tcPr>
          <w:p w14:paraId="50B16AAC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5620FA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1 [6 %]</w:t>
            </w:r>
          </w:p>
          <w:p w14:paraId="203BDE28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29 [94 %]</w:t>
            </w:r>
          </w:p>
        </w:tc>
      </w:tr>
      <w:tr w:rsidR="009C1590" w:rsidRPr="009C1590" w14:paraId="553168AF" w14:textId="77777777" w:rsidTr="009C1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5AB81B92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D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Active ABMR</w:t>
            </w:r>
          </w:p>
          <w:p w14:paraId="640694D1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6B87FB87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</w:tcPr>
          <w:p w14:paraId="5AC94F92" w14:textId="77777777" w:rsidR="009C1590" w:rsidRPr="009C1590" w:rsidRDefault="009C1590" w:rsidP="009C15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7FE72AC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25 [7.1 %]</w:t>
            </w:r>
          </w:p>
          <w:p w14:paraId="77821A21" w14:textId="77777777" w:rsidR="009C1590" w:rsidRPr="009C1590" w:rsidRDefault="009C1590" w:rsidP="009C1590">
            <w:pPr>
              <w:spacing w:line="276" w:lineRule="auto"/>
              <w:ind w:lef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25 [92.9 %]</w:t>
            </w:r>
          </w:p>
        </w:tc>
      </w:tr>
      <w:tr w:rsidR="009C1590" w:rsidRPr="009C1590" w14:paraId="1929CBF8" w14:textId="77777777" w:rsidTr="009C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auto"/>
          </w:tcPr>
          <w:p w14:paraId="6389F5C9" w14:textId="77777777" w:rsidR="009C1590" w:rsidRPr="009C1590" w:rsidRDefault="009C1590" w:rsidP="009C1590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D </w:t>
            </w: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Chronic ABMR</w:t>
            </w:r>
          </w:p>
          <w:p w14:paraId="3EA715A8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  <w:p w14:paraId="2AF6AE9E" w14:textId="77777777" w:rsidR="009C1590" w:rsidRPr="009C1590" w:rsidRDefault="009C1590" w:rsidP="009C1590">
            <w:pPr>
              <w:spacing w:line="276" w:lineRule="auto"/>
              <w:ind w:left="31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34" w:type="dxa"/>
            <w:shd w:val="clear" w:color="auto" w:fill="auto"/>
          </w:tcPr>
          <w:p w14:paraId="54959C0B" w14:textId="77777777" w:rsidR="009C1590" w:rsidRPr="009C1590" w:rsidRDefault="009C1590" w:rsidP="009C15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903820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4 [9.7 %]</w:t>
            </w:r>
          </w:p>
          <w:p w14:paraId="59C5ED34" w14:textId="77777777" w:rsidR="009C1590" w:rsidRPr="009C1590" w:rsidRDefault="009C1590" w:rsidP="009C1590">
            <w:pPr>
              <w:spacing w:line="276" w:lineRule="auto"/>
              <w:ind w:lef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sz w:val="18"/>
                <w:szCs w:val="18"/>
                <w:lang w:val="en-US"/>
              </w:rPr>
              <w:t>316 [90.3 %]</w:t>
            </w:r>
          </w:p>
        </w:tc>
      </w:tr>
    </w:tbl>
    <w:tbl>
      <w:tblPr>
        <w:tblStyle w:val="EinfacheTabelle4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9C1590" w:rsidRPr="00873B68" w14:paraId="7C400028" w14:textId="77777777" w:rsidTr="009C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tcBorders>
              <w:top w:val="single" w:sz="4" w:space="0" w:color="auto"/>
            </w:tcBorders>
          </w:tcPr>
          <w:p w14:paraId="642F0E2F" w14:textId="77777777" w:rsidR="009C1590" w:rsidRPr="009C1590" w:rsidRDefault="009C1590" w:rsidP="00CC5A8D">
            <w:pPr>
              <w:spacing w:before="120" w:after="120"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9C1590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Data are presented as absolute and relative frequencies [valid percent] for nominal variables or median [IQR] for non-normally distributed metric variables (results rounded to one decimal place).</w:t>
            </w:r>
          </w:p>
        </w:tc>
      </w:tr>
    </w:tbl>
    <w:p w14:paraId="5F0A2BF8" w14:textId="77777777" w:rsidR="009C1590" w:rsidRPr="00873B68" w:rsidRDefault="009C1590">
      <w:pPr>
        <w:rPr>
          <w:rFonts w:ascii="Arial" w:hAnsi="Arial" w:cs="Arial"/>
          <w:lang w:val="en-IE"/>
        </w:rPr>
      </w:pPr>
    </w:p>
    <w:p w14:paraId="22655003" w14:textId="77777777" w:rsidR="009C1590" w:rsidRPr="00873B68" w:rsidRDefault="009C1590">
      <w:pPr>
        <w:rPr>
          <w:rFonts w:ascii="Arial" w:hAnsi="Arial" w:cs="Arial"/>
          <w:lang w:val="en-IE"/>
        </w:rPr>
      </w:pPr>
    </w:p>
    <w:sectPr w:rsidR="009C1590" w:rsidRPr="00873B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90"/>
    <w:rsid w:val="0020385F"/>
    <w:rsid w:val="0026759E"/>
    <w:rsid w:val="005758E6"/>
    <w:rsid w:val="00617792"/>
    <w:rsid w:val="00695CA7"/>
    <w:rsid w:val="00873B68"/>
    <w:rsid w:val="009C1590"/>
    <w:rsid w:val="00BA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A0836"/>
  <w15:chartTrackingRefBased/>
  <w15:docId w15:val="{9322AD5C-4BEA-4190-869F-9BF91272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1590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15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15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15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15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15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15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15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15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15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1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1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1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15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15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15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15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15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15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1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C1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15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1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159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C15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159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C15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1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15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159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C15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EinfacheTabelle4">
    <w:name w:val="Plain Table 4"/>
    <w:basedOn w:val="NormaleTabelle"/>
    <w:uiPriority w:val="44"/>
    <w:rsid w:val="009C159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Konzett</dc:creator>
  <cp:keywords/>
  <dc:description/>
  <cp:lastModifiedBy>Martin Tiefenthaler</cp:lastModifiedBy>
  <cp:revision>2</cp:revision>
  <dcterms:created xsi:type="dcterms:W3CDTF">2025-11-19T16:15:00Z</dcterms:created>
  <dcterms:modified xsi:type="dcterms:W3CDTF">2025-11-19T16:15:00Z</dcterms:modified>
</cp:coreProperties>
</file>